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Robustness of replica symmetry breaking phenomenology in random laser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F. Tommasi, E. Ignesti, S. Lepri, S. Cavalier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Supplementary file contains Supplementary Videos 1 and its Legend.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jc w:val="both"/>
        <w:rPr>
          <w:b/>
          <w:b/>
        </w:rPr>
      </w:pPr>
      <w:r>
        <w:rPr>
          <w:b/>
        </w:rPr>
        <w:t xml:space="preserve">Supplementary Video 1: </w:t>
      </w:r>
    </w:p>
    <w:p>
      <w:pPr>
        <w:pStyle w:val="Normal"/>
        <w:tabs>
          <w:tab w:val="clear" w:pos="720"/>
          <w:tab w:val="left" w:pos="360" w:leader="none"/>
        </w:tabs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60" w:leader="none"/>
        </w:tabs>
        <w:jc w:val="both"/>
        <w:rPr>
          <w:b/>
          <w:b/>
        </w:rPr>
      </w:pPr>
      <w:r>
        <w:rPr>
          <w:b/>
        </w:rPr>
        <w:t>Fluctuations of speckles pattern due to movement of particles</w:t>
      </w:r>
    </w:p>
    <w:p>
      <w:pPr>
        <w:pStyle w:val="Normal"/>
        <w:tabs>
          <w:tab w:val="clear" w:pos="720"/>
          <w:tab w:val="left" w:pos="360" w:leader="none"/>
        </w:tabs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0" w:leader="none"/>
        </w:tabs>
        <w:jc w:val="both"/>
        <w:rPr/>
      </w:pPr>
      <w:r>
        <w:rPr/>
        <w:t>Slow motion video of the fluctuations of the speckles pattern in a screen placed after a cuvette, through which a He-Ne laser beam propagates . The cuvette is filled with  ethanol and dispersed ZnO nanoparticles. The ballistic beam is attenuated in the centre of the screen. The original video is 5 seconds long, i.e. the time corresponding to 25 consecutive spectral acquisitions of different replicas. The frame rate is decreased from 30.015 to 15.015 frames/s.</w:t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09:26:00Z</dcterms:created>
  <dc:creator>pgwyatt</dc:creator>
  <dc:description/>
  <dc:language>en-US</dc:language>
  <cp:lastModifiedBy>pgwyatt</cp:lastModifiedBy>
  <dcterms:modified xsi:type="dcterms:W3CDTF">2010-01-22T11:50:00Z</dcterms:modified>
  <cp:revision>6</cp:revision>
  <dc:subject/>
  <dc:title>SIGuide</dc:title>
</cp:coreProperties>
</file>